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F4998" w14:textId="77777777" w:rsidR="008E750C" w:rsidRDefault="008E750C" w:rsidP="00C433E5">
      <w:pPr>
        <w:ind w:firstLine="720"/>
        <w:rPr>
          <w:rFonts w:ascii="Times New Roman" w:hAnsi="Times New Roman" w:cs="Times New Roman"/>
          <w:sz w:val="24"/>
          <w:szCs w:val="24"/>
        </w:rPr>
      </w:pPr>
      <w:r w:rsidRPr="008E750C">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8E750C">
        <w:rPr>
          <w:rFonts w:ascii="Times New Roman" w:hAnsi="Times New Roman" w:cs="Times New Roman"/>
          <w:sz w:val="24"/>
          <w:szCs w:val="24"/>
        </w:rPr>
        <w:t>preceeding</w:t>
      </w:r>
      <w:proofErr w:type="spellEnd"/>
      <w:r w:rsidRPr="008E750C">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6F459812" w14:textId="58A2D649" w:rsidR="00BC683F" w:rsidRDefault="004126CA" w:rsidP="00C433E5">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ordination of fungal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BC683F">
        <w:rPr>
          <w:rFonts w:ascii="Times New Roman" w:hAnsi="Times New Roman" w:cs="Times New Roman"/>
          <w:sz w:val="24"/>
          <w:szCs w:val="24"/>
        </w:rPr>
        <w:t xml:space="preserve">fungal </w:t>
      </w:r>
      <w:r w:rsidR="004D6068" w:rsidRPr="004D6068">
        <w:rPr>
          <w:rFonts w:ascii="Times New Roman" w:hAnsi="Times New Roman" w:cs="Times New Roman"/>
          <w:sz w:val="24"/>
          <w:szCs w:val="24"/>
        </w:rPr>
        <w:t xml:space="preserve">community compositions </w:t>
      </w:r>
      <w:r w:rsidR="00695535" w:rsidRPr="00695535">
        <w:rPr>
          <w:rFonts w:ascii="Times New Roman" w:hAnsi="Times New Roman" w:cs="Times New Roman"/>
          <w:sz w:val="24"/>
          <w:szCs w:val="24"/>
        </w:rPr>
        <w:t>within the separated fire regimes and litter loads of R1L1 (A), R1L2 (B), R4L1 (C), R4L2 (D), R5L1 (E), and R5L2 (F) at different sampling times. Distances and ordination were based on fungal ESV data in each treatment combination. Fungal community compositions are shown here within each fire regime (R) and litter load (L), and at different sampling times (D). Plots (symbols) are coded by sampling time with symbol color and shape. Overlaid geometric space shows spread and separation of plots of the same sampling time.</w:t>
      </w:r>
    </w:p>
    <w:p w14:paraId="18AA17B1" w14:textId="4525B980" w:rsidR="007B78D8" w:rsidRDefault="007B78D8" w:rsidP="007B78D8">
      <w:pPr>
        <w:pStyle w:val="NormalWeb"/>
      </w:pPr>
      <w:r>
        <w:rPr>
          <w:noProof/>
        </w:rPr>
        <w:lastRenderedPageBreak/>
        <w:drawing>
          <wp:inline distT="0" distB="0" distL="0" distR="0" wp14:anchorId="74486726" wp14:editId="3BE46739">
            <wp:extent cx="5943600" cy="6605270"/>
            <wp:effectExtent l="19050" t="19050" r="19050" b="24130"/>
            <wp:docPr id="7670068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605270"/>
                    </a:xfrm>
                    <a:prstGeom prst="rect">
                      <a:avLst/>
                    </a:prstGeom>
                    <a:noFill/>
                    <a:ln>
                      <a:solidFill>
                        <a:schemeClr val="tx1"/>
                      </a:solidFill>
                    </a:ln>
                  </pic:spPr>
                </pic:pic>
              </a:graphicData>
            </a:graphic>
          </wp:inline>
        </w:drawing>
      </w:r>
    </w:p>
    <w:p w14:paraId="5637798A" w14:textId="15F11540" w:rsidR="00DE25D2" w:rsidRDefault="00DE25D2" w:rsidP="00DE25D2">
      <w:pPr>
        <w:pStyle w:val="NormalWeb"/>
      </w:pPr>
    </w:p>
    <w:p w14:paraId="3CCF7D94" w14:textId="0B0073C2" w:rsidR="00BE23CF" w:rsidRDefault="00BE23CF" w:rsidP="00BE23CF">
      <w:pPr>
        <w:pStyle w:val="NormalWeb"/>
      </w:pPr>
    </w:p>
    <w:p w14:paraId="0577BBB7" w14:textId="77777777" w:rsidR="00BE23CF" w:rsidRDefault="00BE23CF" w:rsidP="00780882">
      <w:pPr>
        <w:ind w:firstLine="720"/>
        <w:rPr>
          <w:rFonts w:ascii="Times New Roman" w:hAnsi="Times New Roman" w:cs="Times New Roman"/>
          <w:sz w:val="24"/>
          <w:szCs w:val="24"/>
        </w:rPr>
      </w:pPr>
    </w:p>
    <w:p w14:paraId="3BD16DD7" w14:textId="3509E249" w:rsidR="00780882" w:rsidRPr="004D6068" w:rsidRDefault="00780882" w:rsidP="00697E6D">
      <w:pPr>
        <w:pStyle w:val="NormalWeb"/>
      </w:pP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1947C5"/>
    <w:rsid w:val="001D2147"/>
    <w:rsid w:val="00247926"/>
    <w:rsid w:val="00290A4F"/>
    <w:rsid w:val="002C5AB3"/>
    <w:rsid w:val="002D4C09"/>
    <w:rsid w:val="003A76E8"/>
    <w:rsid w:val="003C085D"/>
    <w:rsid w:val="004126CA"/>
    <w:rsid w:val="00427C94"/>
    <w:rsid w:val="00463894"/>
    <w:rsid w:val="004848B4"/>
    <w:rsid w:val="00497A09"/>
    <w:rsid w:val="004C4D03"/>
    <w:rsid w:val="004D6068"/>
    <w:rsid w:val="004F118D"/>
    <w:rsid w:val="0054178F"/>
    <w:rsid w:val="005C740A"/>
    <w:rsid w:val="005F710A"/>
    <w:rsid w:val="00646DDB"/>
    <w:rsid w:val="006653E6"/>
    <w:rsid w:val="00676152"/>
    <w:rsid w:val="00695535"/>
    <w:rsid w:val="00697E6D"/>
    <w:rsid w:val="006E6EAF"/>
    <w:rsid w:val="006F2593"/>
    <w:rsid w:val="00750223"/>
    <w:rsid w:val="00755FF3"/>
    <w:rsid w:val="007716DF"/>
    <w:rsid w:val="00780882"/>
    <w:rsid w:val="00782471"/>
    <w:rsid w:val="00793C3A"/>
    <w:rsid w:val="007B0205"/>
    <w:rsid w:val="007B0713"/>
    <w:rsid w:val="007B6F35"/>
    <w:rsid w:val="007B78D8"/>
    <w:rsid w:val="007C2C87"/>
    <w:rsid w:val="00831810"/>
    <w:rsid w:val="008723A5"/>
    <w:rsid w:val="008B761B"/>
    <w:rsid w:val="008E750C"/>
    <w:rsid w:val="008F084F"/>
    <w:rsid w:val="00902083"/>
    <w:rsid w:val="009214E9"/>
    <w:rsid w:val="00934B47"/>
    <w:rsid w:val="00980A9C"/>
    <w:rsid w:val="009C61BF"/>
    <w:rsid w:val="009D0433"/>
    <w:rsid w:val="009D12A8"/>
    <w:rsid w:val="00A16365"/>
    <w:rsid w:val="00A62182"/>
    <w:rsid w:val="00A76C1D"/>
    <w:rsid w:val="00A818D3"/>
    <w:rsid w:val="00AA0D4B"/>
    <w:rsid w:val="00B718ED"/>
    <w:rsid w:val="00B830C3"/>
    <w:rsid w:val="00BA256B"/>
    <w:rsid w:val="00BC683F"/>
    <w:rsid w:val="00BE23CF"/>
    <w:rsid w:val="00BE590F"/>
    <w:rsid w:val="00C31E04"/>
    <w:rsid w:val="00C433E5"/>
    <w:rsid w:val="00C627B0"/>
    <w:rsid w:val="00CE5A3B"/>
    <w:rsid w:val="00D3500C"/>
    <w:rsid w:val="00D40AF5"/>
    <w:rsid w:val="00D71AC3"/>
    <w:rsid w:val="00D827F0"/>
    <w:rsid w:val="00DA692D"/>
    <w:rsid w:val="00DE25D2"/>
    <w:rsid w:val="00E44220"/>
    <w:rsid w:val="00E57662"/>
    <w:rsid w:val="00E87ABE"/>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57353">
      <w:bodyDiv w:val="1"/>
      <w:marLeft w:val="0"/>
      <w:marRight w:val="0"/>
      <w:marTop w:val="0"/>
      <w:marBottom w:val="0"/>
      <w:divBdr>
        <w:top w:val="none" w:sz="0" w:space="0" w:color="auto"/>
        <w:left w:val="none" w:sz="0" w:space="0" w:color="auto"/>
        <w:bottom w:val="none" w:sz="0" w:space="0" w:color="auto"/>
        <w:right w:val="none" w:sz="0" w:space="0" w:color="auto"/>
      </w:divBdr>
    </w:div>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578899801">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881086931">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308</Words>
  <Characters>1757</Characters>
  <Application>Microsoft Office Word</Application>
  <DocSecurity>0</DocSecurity>
  <Lines>14</Lines>
  <Paragraphs>4</Paragraphs>
  <ScaleCrop>false</ScaleCrop>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80</cp:revision>
  <dcterms:created xsi:type="dcterms:W3CDTF">2024-02-29T02:15:00Z</dcterms:created>
  <dcterms:modified xsi:type="dcterms:W3CDTF">2024-07-23T18:21:00Z</dcterms:modified>
</cp:coreProperties>
</file>